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7B347994" w14:textId="4868C3A2" w:rsidR="002F22C0" w:rsidRPr="008325E0" w:rsidRDefault="00031585" w:rsidP="00E01E86">
      <w:pPr>
        <w:ind w:left="-284"/>
        <w:rPr>
          <w:lang w:val="en-CA"/>
        </w:rPr>
      </w:pPr>
      <w:r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2D0FAE" wp14:editId="1DAEDF7A">
                <wp:simplePos x="0" y="0"/>
                <wp:positionH relativeFrom="column">
                  <wp:posOffset>1012190</wp:posOffset>
                </wp:positionH>
                <wp:positionV relativeFrom="paragraph">
                  <wp:posOffset>6915068</wp:posOffset>
                </wp:positionV>
                <wp:extent cx="1828800" cy="335280"/>
                <wp:effectExtent l="0" t="0" r="19050" b="26670"/>
                <wp:wrapNone/>
                <wp:docPr id="1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335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C997BC0" w14:textId="1698FFE9" w:rsidR="007F4B58" w:rsidRPr="00887D8A" w:rsidRDefault="003459A1" w:rsidP="003459A1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lang w:val="en-US"/>
                              </w:rPr>
                              <w:t xml:space="preserve">176 </w:t>
                            </w:r>
                            <w:r w:rsidRPr="003459A1">
                              <w:rPr>
                                <w:rFonts w:asciiTheme="minorBidi" w:hAnsiTheme="minorBidi"/>
                                <w:b/>
                                <w:lang w:val="en-US"/>
                              </w:rPr>
                              <w:t>Rosuvastatin us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1A2D0FAE" id="AutoShape 49" o:spid="_x0000_s1026" style="position:absolute;left:0;text-align:left;margin-left:79.7pt;margin-top:544.5pt;width:2in;height:26.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">
                <v:textbox>
                  <w:txbxContent>
                    <w:p w14:paraId="5C997BC0" w14:textId="1698FFE9" w:rsidR="007F4B58" w:rsidRPr="00887D8A" w:rsidRDefault="003459A1" w:rsidP="003459A1">
                      <w:pPr>
                        <w:spacing w:after="0"/>
                        <w:jc w:val="center"/>
                        <w:rPr>
                          <w:rFonts w:asciiTheme="minorBidi" w:hAnsiTheme="minorBidi"/>
                        </w:rPr>
                      </w:pPr>
                      <w:r>
                        <w:rPr>
                          <w:rFonts w:asciiTheme="minorBidi" w:hAnsiTheme="minorBidi"/>
                          <w:b/>
                          <w:lang w:val="en-US"/>
                        </w:rPr>
                        <w:t xml:space="preserve">176 </w:t>
                      </w:r>
                      <w:r w:rsidRPr="003459A1">
                        <w:rPr>
                          <w:rFonts w:asciiTheme="minorBidi" w:hAnsiTheme="minorBidi"/>
                          <w:b/>
                          <w:lang w:val="en-US"/>
                        </w:rPr>
                        <w:t>Rosuvastatin users</w:t>
                      </w:r>
                    </w:p>
                  </w:txbxContent>
                </v:textbox>
              </v:roundrect>
            </w:pict>
          </mc:Fallback>
        </mc:AlternateContent>
      </w:r>
      <w:r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4D17DE" wp14:editId="72CFA3D3">
                <wp:simplePos x="0" y="0"/>
                <wp:positionH relativeFrom="column">
                  <wp:posOffset>4177030</wp:posOffset>
                </wp:positionH>
                <wp:positionV relativeFrom="paragraph">
                  <wp:posOffset>5323205</wp:posOffset>
                </wp:positionV>
                <wp:extent cx="2218055" cy="413385"/>
                <wp:effectExtent l="0" t="0" r="10795" b="24765"/>
                <wp:wrapNone/>
                <wp:docPr id="8" name="AutoShap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8055" cy="4133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6B303A3" w14:textId="760F5CDB" w:rsidR="003459A1" w:rsidRPr="00887D8A" w:rsidRDefault="003459A1" w:rsidP="003459A1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10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Pr="003459A1"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n-US"/>
                              </w:rPr>
                              <w:t>imvastatin and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7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 w:rsidRPr="003459A1"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n-US"/>
                              </w:rPr>
                              <w:t>ravastatin us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24D17DE" id="AutoShape 76" o:spid="_x0000_s1027" style="position:absolute;left:0;text-align:left;margin-left:328.9pt;margin-top:419.15pt;width:174.65pt;height:32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">
                <v:textbox>
                  <w:txbxContent>
                    <w:p w14:paraId="36B303A3" w14:textId="760F5CDB" w:rsidR="003459A1" w:rsidRPr="00887D8A" w:rsidRDefault="003459A1" w:rsidP="003459A1">
                      <w:pPr>
                        <w:spacing w:after="0" w:line="240" w:lineRule="auto"/>
                        <w:jc w:val="center"/>
                        <w:rPr>
                          <w:rFonts w:asciiTheme="minorBidi" w:hAnsiTheme="min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sz w:val="18"/>
                          <w:szCs w:val="18"/>
                          <w:lang w:val="en-US"/>
                        </w:rPr>
                        <w:t xml:space="preserve">10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  <w:lang w:val="en-US"/>
                        </w:rPr>
                        <w:t>S</w:t>
                      </w:r>
                      <w:r w:rsidRPr="003459A1">
                        <w:rPr>
                          <w:rFonts w:asciiTheme="minorBidi" w:hAnsiTheme="minorBidi"/>
                          <w:sz w:val="18"/>
                          <w:szCs w:val="18"/>
                          <w:lang w:val="en-US"/>
                        </w:rPr>
                        <w:t>imvastatin and</w:t>
                      </w:r>
                      <w:r>
                        <w:rPr>
                          <w:rFonts w:asciiTheme="minorBidi" w:hAnsiTheme="minorBidi"/>
                          <w:b/>
                          <w:sz w:val="18"/>
                          <w:szCs w:val="18"/>
                          <w:lang w:val="en-US"/>
                        </w:rPr>
                        <w:t xml:space="preserve"> 7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  <w:lang w:val="en-US"/>
                        </w:rPr>
                        <w:t>P</w:t>
                      </w:r>
                      <w:r w:rsidRPr="003459A1">
                        <w:rPr>
                          <w:rFonts w:asciiTheme="minorBidi" w:hAnsiTheme="minorBidi"/>
                          <w:sz w:val="18"/>
                          <w:szCs w:val="18"/>
                          <w:lang w:val="en-US"/>
                        </w:rPr>
                        <w:t>ravastatin users</w:t>
                      </w:r>
                    </w:p>
                  </w:txbxContent>
                </v:textbox>
              </v:roundrect>
            </w:pict>
          </mc:Fallback>
        </mc:AlternateContent>
      </w:r>
      <w:r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8A2165F" wp14:editId="0895B865">
                <wp:simplePos x="0" y="0"/>
                <wp:positionH relativeFrom="column">
                  <wp:posOffset>3183255</wp:posOffset>
                </wp:positionH>
                <wp:positionV relativeFrom="paragraph">
                  <wp:posOffset>5539436</wp:posOffset>
                </wp:positionV>
                <wp:extent cx="995680" cy="0"/>
                <wp:effectExtent l="0" t="0" r="13970" b="19050"/>
                <wp:wrapNone/>
                <wp:docPr id="9" name="Connecteur droit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9568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D106B85" id="Connecteur droit 53" o:spid="_x0000_s1026" style="position:absolute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0.65pt,436.2pt" to="329.05pt,43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" strokecolor="black [3213]"/>
            </w:pict>
          </mc:Fallback>
        </mc:AlternateContent>
      </w:r>
      <w:r w:rsidRPr="008325E0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0EE2E26" wp14:editId="6903D396">
                <wp:simplePos x="0" y="0"/>
                <wp:positionH relativeFrom="column">
                  <wp:posOffset>-184150</wp:posOffset>
                </wp:positionH>
                <wp:positionV relativeFrom="paragraph">
                  <wp:posOffset>8179104</wp:posOffset>
                </wp:positionV>
                <wp:extent cx="6983730" cy="304800"/>
                <wp:effectExtent l="0" t="0" r="7620" b="0"/>
                <wp:wrapNone/>
                <wp:docPr id="35" name="Zone de text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373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/>
                      </wps:spPr>
                      <wps:txbx>
                        <w:txbxContent>
                          <w:p w14:paraId="747F76BC" w14:textId="2599F6BA" w:rsidR="00DF3766" w:rsidRPr="00EC7C9B" w:rsidRDefault="00DF3766" w:rsidP="00DF3766">
                            <w:pPr>
                              <w:spacing w:after="200" w:line="276" w:lineRule="auto"/>
                              <w:ind w:right="79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C7C9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 w:rsidR="00C71248" w:rsidRPr="00EC7C9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EC7C9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1.</w:t>
                            </w:r>
                            <w:r w:rsidR="00031585" w:rsidRPr="00EC7C9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031585" w:rsidRPr="00EC7C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Flowchart for patients included in the study </w:t>
                            </w:r>
                          </w:p>
                          <w:p w14:paraId="4ECC084E" w14:textId="299036E6" w:rsidR="00A65CB2" w:rsidRPr="00EC7C9B" w:rsidRDefault="00A65CB2" w:rsidP="00DF3766">
                            <w:pPr>
                              <w:spacing w:after="200" w:line="276" w:lineRule="auto"/>
                              <w:ind w:right="79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C7C9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&lt;</w:t>
                            </w:r>
                          </w:p>
                          <w:p w14:paraId="53817C73" w14:textId="77777777" w:rsidR="00A65CB2" w:rsidRPr="00EC7C9B" w:rsidRDefault="00A65CB2" w:rsidP="00DF3766">
                            <w:pPr>
                              <w:spacing w:after="200" w:line="276" w:lineRule="auto"/>
                              <w:ind w:right="79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0EE2E26" id="_x0000_t202" coordsize="21600,21600" o:spt="202" path="m,l,21600r21600,l21600,xe">
                <v:stroke joinstyle="miter"/>
                <v:path gradientshapeok="t" o:connecttype="rect"/>
              </v:shapetype>
              <v:shape id="Zone de texte 35" o:spid="_x0000_s1028" type="#_x0000_t202" style="position:absolute;left:0;text-align:left;margin-left:-14.5pt;margin-top:644pt;width:549.9pt;height:2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" stroked="f">
                <v:textbox>
                  <w:txbxContent>
                    <w:p w14:paraId="747F76BC" w14:textId="2599F6BA" w:rsidR="00DF3766" w:rsidRPr="00EC7C9B" w:rsidRDefault="00DF3766" w:rsidP="00DF3766">
                      <w:pPr>
                        <w:spacing w:after="200" w:line="276" w:lineRule="auto"/>
                        <w:ind w:right="79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EC7C9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 w:rsidR="00C71248" w:rsidRPr="00EC7C9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EC7C9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1.</w:t>
                      </w:r>
                      <w:r w:rsidR="00031585" w:rsidRPr="00EC7C9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031585" w:rsidRPr="00EC7C9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Flowchart for patients included in the study </w:t>
                      </w:r>
                    </w:p>
                    <w:p w14:paraId="4ECC084E" w14:textId="299036E6" w:rsidR="00A65CB2" w:rsidRPr="00EC7C9B" w:rsidRDefault="00A65CB2" w:rsidP="00DF3766">
                      <w:pPr>
                        <w:spacing w:after="200" w:line="276" w:lineRule="auto"/>
                        <w:ind w:right="79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EC7C9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&lt;</w:t>
                      </w:r>
                    </w:p>
                    <w:p w14:paraId="53817C73" w14:textId="77777777" w:rsidR="00A65CB2" w:rsidRPr="00EC7C9B" w:rsidRDefault="00A65CB2" w:rsidP="00DF3766">
                      <w:pPr>
                        <w:spacing w:after="200" w:line="276" w:lineRule="auto"/>
                        <w:ind w:right="79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325E0">
        <w:rPr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29218C" wp14:editId="3C7CC089">
                <wp:simplePos x="0" y="0"/>
                <wp:positionH relativeFrom="column">
                  <wp:posOffset>-5080</wp:posOffset>
                </wp:positionH>
                <wp:positionV relativeFrom="paragraph">
                  <wp:posOffset>-7620</wp:posOffset>
                </wp:positionV>
                <wp:extent cx="7077075" cy="8761730"/>
                <wp:effectExtent l="0" t="0" r="0" b="1270"/>
                <wp:wrapThrough wrapText="bothSides">
                  <wp:wrapPolygon edited="0">
                    <wp:start x="116" y="0"/>
                    <wp:lineTo x="116" y="21556"/>
                    <wp:lineTo x="21397" y="21556"/>
                    <wp:lineTo x="21397" y="0"/>
                    <wp:lineTo x="116" y="0"/>
                  </wp:wrapPolygon>
                </wp:wrapThrough>
                <wp:docPr id="18" name="Grou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77075" cy="8761730"/>
                          <a:chOff x="567" y="142"/>
                          <a:chExt cx="12308" cy="15129"/>
                        </a:xfrm>
                      </wpg:grpSpPr>
                      <wps:wsp>
                        <wps:cNvPr id="19" name="AutoShape 3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567" y="142"/>
                            <a:ext cx="12308" cy="15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6122" y="1455"/>
                            <a:ext cx="4" cy="101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AutoShape 71"/>
                        <wps:cNvSpPr>
                          <a:spLocks noChangeArrowheads="1"/>
                        </wps:cNvSpPr>
                        <wps:spPr bwMode="auto">
                          <a:xfrm>
                            <a:off x="1876" y="263"/>
                            <a:ext cx="8492" cy="11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92EB29A" w14:textId="75E5690E" w:rsidR="00DF3766" w:rsidRPr="00887D8A" w:rsidRDefault="00A65CB2" w:rsidP="007525D2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Bidi" w:hAnsiTheme="minorBidi"/>
                                  <w:lang w:val="en-US"/>
                                </w:rPr>
                              </w:pPr>
                              <w:r w:rsidRPr="00653799">
                                <w:rPr>
                                  <w:rFonts w:asciiTheme="minorBidi" w:hAnsiTheme="minorBidi"/>
                                  <w:b/>
                                  <w:bCs/>
                                  <w:lang w:val="en-US"/>
                                </w:rPr>
                                <w:t>807</w:t>
                              </w:r>
                              <w:r>
                                <w:rPr>
                                  <w:rFonts w:asciiTheme="minorBidi" w:hAnsiTheme="minorBidi"/>
                                  <w:lang w:val="en-US"/>
                                </w:rPr>
                                <w:t xml:space="preserve"> patients</w:t>
                              </w:r>
                              <w:r w:rsidR="00CD3258">
                                <w:rPr>
                                  <w:rFonts w:asciiTheme="minorBidi" w:hAnsiTheme="minorBidi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Bidi" w:hAnsiTheme="minorBidi"/>
                                  <w:lang w:val="en-US"/>
                                </w:rPr>
                                <w:t xml:space="preserve">admitted </w:t>
                              </w:r>
                              <w:r w:rsidR="00DF3766">
                                <w:rPr>
                                  <w:rFonts w:asciiTheme="minorBidi" w:hAnsiTheme="minorBidi"/>
                                  <w:lang w:val="en-US"/>
                                </w:rPr>
                                <w:t xml:space="preserve">to the cardiac rehabilitation program </w:t>
                              </w:r>
                              <w:r w:rsidR="00DF3766" w:rsidRPr="00887D8A">
                                <w:rPr>
                                  <w:rFonts w:asciiTheme="minorBidi" w:hAnsiTheme="minorBidi"/>
                                  <w:lang w:val="en-US"/>
                                </w:rPr>
                                <w:t xml:space="preserve">between </w:t>
                              </w:r>
                              <w:r w:rsidR="00DF3766">
                                <w:rPr>
                                  <w:rFonts w:asciiTheme="minorBidi" w:hAnsiTheme="minorBidi"/>
                                  <w:lang w:val="en-US"/>
                                </w:rPr>
                                <w:t>January 2014</w:t>
                              </w:r>
                              <w:r w:rsidR="00DF3766" w:rsidRPr="00887D8A">
                                <w:rPr>
                                  <w:rFonts w:asciiTheme="minorBidi" w:hAnsiTheme="minorBidi"/>
                                  <w:lang w:val="en-US"/>
                                </w:rPr>
                                <w:t xml:space="preserve"> </w:t>
                              </w:r>
                              <w:r w:rsidR="00DF3766">
                                <w:rPr>
                                  <w:rFonts w:asciiTheme="minorBidi" w:hAnsiTheme="minorBidi"/>
                                  <w:lang w:val="en-US"/>
                                </w:rPr>
                                <w:t>and June 201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5" name="AutoShape 45"/>
                        <wps:cNvSpPr>
                          <a:spLocks noChangeArrowheads="1"/>
                        </wps:cNvSpPr>
                        <wps:spPr bwMode="auto">
                          <a:xfrm>
                            <a:off x="3984" y="3000"/>
                            <a:ext cx="4231" cy="5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28E1FDC" w14:textId="06C56522" w:rsidR="00DF3766" w:rsidRPr="00887D8A" w:rsidRDefault="00CD3258" w:rsidP="00031585">
                              <w:pPr>
                                <w:spacing w:after="0"/>
                                <w:jc w:val="center"/>
                                <w:rPr>
                                  <w:rFonts w:asciiTheme="minorBidi" w:hAnsiTheme="minorBidi"/>
                                </w:rPr>
                              </w:pPr>
                              <w:r w:rsidRPr="00A65CB2">
                                <w:rPr>
                                  <w:rFonts w:asciiTheme="minorBidi" w:hAnsiTheme="minorBidi"/>
                                  <w:b/>
                                  <w:bCs/>
                                  <w:lang w:val="en-US"/>
                                </w:rPr>
                                <w:t>479</w:t>
                              </w:r>
                              <w:r w:rsidR="00A65CB2">
                                <w:rPr>
                                  <w:rFonts w:asciiTheme="minorBidi" w:hAnsiTheme="minorBidi"/>
                                  <w:lang w:val="en-US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AutoShape 47"/>
                        <wps:cNvSpPr>
                          <a:spLocks noChangeArrowheads="1"/>
                        </wps:cNvSpPr>
                        <wps:spPr bwMode="auto">
                          <a:xfrm>
                            <a:off x="3984" y="4638"/>
                            <a:ext cx="4231" cy="5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9AFB319" w14:textId="1322E352" w:rsidR="00DF3766" w:rsidRPr="00887D8A" w:rsidRDefault="00A65CB2" w:rsidP="007525D2">
                              <w:pPr>
                                <w:spacing w:after="0"/>
                                <w:jc w:val="center"/>
                                <w:rPr>
                                  <w:rFonts w:asciiTheme="minorBidi" w:hAnsiTheme="minorBidi"/>
                                </w:rPr>
                              </w:pPr>
                              <w:r w:rsidRPr="00A65CB2">
                                <w:rPr>
                                  <w:rFonts w:asciiTheme="minorBidi" w:hAnsiTheme="minorBidi"/>
                                  <w:b/>
                                  <w:bCs/>
                                  <w:lang w:val="en-US"/>
                                </w:rPr>
                                <w:t>466</w:t>
                              </w:r>
                              <w:r>
                                <w:rPr>
                                  <w:rFonts w:asciiTheme="minorBidi" w:hAnsiTheme="minorBidi"/>
                                  <w:lang w:val="en-US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7" name="AutoShape 49"/>
                        <wps:cNvSpPr>
                          <a:spLocks noChangeArrowheads="1"/>
                        </wps:cNvSpPr>
                        <wps:spPr bwMode="auto">
                          <a:xfrm>
                            <a:off x="3984" y="6557"/>
                            <a:ext cx="4231" cy="5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D8B111F" w14:textId="70A1B5B9" w:rsidR="00DF3766" w:rsidRPr="00887D8A" w:rsidRDefault="00A65CB2" w:rsidP="00031585">
                              <w:pPr>
                                <w:spacing w:after="0"/>
                                <w:jc w:val="center"/>
                                <w:rPr>
                                  <w:rFonts w:asciiTheme="minorBidi" w:hAnsiTheme="minorBidi"/>
                                </w:rPr>
                              </w:pPr>
                              <w:r w:rsidRPr="00A65CB2">
                                <w:rPr>
                                  <w:rFonts w:asciiTheme="minorBidi" w:hAnsiTheme="minorBidi"/>
                                  <w:b/>
                                  <w:bCs/>
                                  <w:lang w:val="en-US"/>
                                </w:rPr>
                                <w:t>403</w:t>
                              </w:r>
                              <w:r>
                                <w:rPr>
                                  <w:rFonts w:asciiTheme="minorBidi" w:hAnsiTheme="minorBidi"/>
                                  <w:lang w:val="en-US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8" name="AutoShape 74"/>
                        <wps:cNvSpPr>
                          <a:spLocks noChangeArrowheads="1"/>
                        </wps:cNvSpPr>
                        <wps:spPr bwMode="auto">
                          <a:xfrm>
                            <a:off x="7848" y="3729"/>
                            <a:ext cx="3851" cy="72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A72A02E" w14:textId="763E3D35" w:rsidR="00DF3766" w:rsidRPr="00887D8A" w:rsidRDefault="00A65CB2" w:rsidP="007525D2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Bidi" w:hAnsiTheme="minorBid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13</w:t>
                              </w:r>
                              <w:r w:rsidR="00DF3766" w:rsidRPr="00887D8A"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CD3258"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  <w:t xml:space="preserve">admissions with </w:t>
                              </w:r>
                              <w:r w:rsidR="00DF3766"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  <w:t>missing data on medications us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" name="AutoShape 76"/>
                        <wps:cNvSpPr>
                          <a:spLocks noChangeArrowheads="1"/>
                        </wps:cNvSpPr>
                        <wps:spPr bwMode="auto">
                          <a:xfrm>
                            <a:off x="7836" y="5332"/>
                            <a:ext cx="3819" cy="105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8EB7C23" w14:textId="47ACD9B8" w:rsidR="00DF3766" w:rsidRPr="00887D8A" w:rsidRDefault="00A65CB2" w:rsidP="00DF3766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Bidi" w:hAnsiTheme="minorBid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63</w:t>
                              </w:r>
                              <w:r w:rsidR="00DF3766" w:rsidRPr="00887D8A"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CD3258"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  <w:t xml:space="preserve">admissions with </w:t>
                              </w:r>
                              <w:r w:rsidR="00DF3766"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  <w:t>missing data on physical exercise performed during the program</w:t>
                              </w:r>
                            </w:p>
                            <w:p w14:paraId="4D05F4D3" w14:textId="77777777" w:rsidR="00DF3766" w:rsidRPr="00887D8A" w:rsidRDefault="00DF3766" w:rsidP="00DF3766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1" name="Connecteur droit 52"/>
                        <wps:cNvCnPr>
                          <a:cxnSpLocks noChangeShapeType="1"/>
                        </wps:cNvCnPr>
                        <wps:spPr bwMode="auto">
                          <a:xfrm flipH="1">
                            <a:off x="6117" y="4082"/>
                            <a:ext cx="1731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Connecteur droit 53"/>
                        <wps:cNvCnPr>
                          <a:cxnSpLocks noChangeShapeType="1"/>
                        </wps:cNvCnPr>
                        <wps:spPr bwMode="auto">
                          <a:xfrm flipH="1">
                            <a:off x="6105" y="5741"/>
                            <a:ext cx="173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AutoShape 89"/>
                        <wps:cNvSpPr>
                          <a:spLocks noChangeArrowheads="1"/>
                        </wps:cNvSpPr>
                        <wps:spPr bwMode="auto">
                          <a:xfrm>
                            <a:off x="7879" y="1976"/>
                            <a:ext cx="3737" cy="79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F609A03" w14:textId="46730996" w:rsidR="00DF3766" w:rsidRPr="00887D8A" w:rsidRDefault="00A65CB2" w:rsidP="00A65CB2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Bidi" w:hAnsiTheme="minorBid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328</w:t>
                              </w:r>
                              <w:r w:rsidR="00DF3766" w:rsidRPr="005C5EBE">
                                <w:rPr>
                                  <w:rFonts w:asciiTheme="minorBidi" w:hAnsiTheme="minorBid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Bidi" w:hAnsiTheme="minorBidi"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>patients</w:t>
                              </w:r>
                              <w:r w:rsidR="00DF3766" w:rsidRPr="005C5EBE">
                                <w:rPr>
                                  <w:rFonts w:asciiTheme="minorBidi" w:hAnsiTheme="minorBidi"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9E2629" w:rsidRPr="005C5EBE">
                                <w:rPr>
                                  <w:rFonts w:asciiTheme="minorBidi" w:hAnsiTheme="minorBidi"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with </w:t>
                              </w:r>
                              <w:r w:rsidR="005C5EBE" w:rsidRPr="005C5EBE">
                                <w:rPr>
                                  <w:rFonts w:asciiTheme="minorBidi" w:hAnsiTheme="minorBidi"/>
                                  <w:sz w:val="18"/>
                                  <w:szCs w:val="18"/>
                                  <w:lang w:val="en-US"/>
                                </w:rPr>
                                <w:t>missing data on primary outcom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4" name="Connecteur droit 92"/>
                        <wps:cNvCnPr>
                          <a:cxnSpLocks noChangeShapeType="1"/>
                        </wps:cNvCnPr>
                        <wps:spPr bwMode="auto">
                          <a:xfrm flipH="1">
                            <a:off x="6112" y="2367"/>
                            <a:ext cx="1767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729218C" id="Groupe 18" o:spid="_x0000_s1029" style="position:absolute;left:0;text-align:left;margin-left:-.4pt;margin-top:-.6pt;width:557.25pt;height:689.9pt;z-index:251659264;mso-width-relative:margin;mso-height-relative:margin" coordorigin="567,142" coordsize="12308,151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">
                <v:rect id="AutoShape 3" o:spid="_x0000_s1030" style="position:absolute;left:567;top:142;width:12308;height:151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" filled="f" stroked="f">
                  <o:lock v:ext="edit" aspectratio="t"/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3" o:spid="_x0000_s1031" type="#_x0000_t32" style="position:absolute;left:6122;top:1455;width:4;height:101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"/>
                <v:roundrect id="AutoShape 71" o:spid="_x0000_s1032" style="position:absolute;left:1876;top:263;width:8492;height:11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">
                  <v:textbox>
                    <w:txbxContent>
                      <w:p w14:paraId="392EB29A" w14:textId="75E5690E" w:rsidR="00DF3766" w:rsidRPr="00887D8A" w:rsidRDefault="00A65CB2" w:rsidP="007525D2">
                        <w:pPr>
                          <w:spacing w:after="0" w:line="240" w:lineRule="auto"/>
                          <w:jc w:val="center"/>
                          <w:rPr>
                            <w:rFonts w:asciiTheme="minorBidi" w:hAnsiTheme="minorBidi"/>
                            <w:lang w:val="en-US"/>
                          </w:rPr>
                        </w:pPr>
                        <w:r w:rsidRPr="00653799">
                          <w:rPr>
                            <w:rFonts w:asciiTheme="minorBidi" w:hAnsiTheme="minorBidi"/>
                            <w:b/>
                            <w:bCs/>
                            <w:lang w:val="en-US"/>
                          </w:rPr>
                          <w:t>807</w:t>
                        </w:r>
                        <w:r>
                          <w:rPr>
                            <w:rFonts w:asciiTheme="minorBidi" w:hAnsiTheme="minorBidi"/>
                            <w:lang w:val="en-US"/>
                          </w:rPr>
                          <w:t xml:space="preserve"> patients</w:t>
                        </w:r>
                        <w:r w:rsidR="00CD3258">
                          <w:rPr>
                            <w:rFonts w:asciiTheme="minorBidi" w:hAnsiTheme="minorBidi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Theme="minorBidi" w:hAnsiTheme="minorBidi"/>
                            <w:lang w:val="en-US"/>
                          </w:rPr>
                          <w:t xml:space="preserve">admitted </w:t>
                        </w:r>
                        <w:r w:rsidR="00DF3766">
                          <w:rPr>
                            <w:rFonts w:asciiTheme="minorBidi" w:hAnsiTheme="minorBidi"/>
                            <w:lang w:val="en-US"/>
                          </w:rPr>
                          <w:t xml:space="preserve">to the cardiac rehabilitation program </w:t>
                        </w:r>
                        <w:r w:rsidR="00DF3766" w:rsidRPr="00887D8A">
                          <w:rPr>
                            <w:rFonts w:asciiTheme="minorBidi" w:hAnsiTheme="minorBidi"/>
                            <w:lang w:val="en-US"/>
                          </w:rPr>
                          <w:t xml:space="preserve">between </w:t>
                        </w:r>
                        <w:r w:rsidR="00DF3766">
                          <w:rPr>
                            <w:rFonts w:asciiTheme="minorBidi" w:hAnsiTheme="minorBidi"/>
                            <w:lang w:val="en-US"/>
                          </w:rPr>
                          <w:t>January 2014</w:t>
                        </w:r>
                        <w:r w:rsidR="00DF3766" w:rsidRPr="00887D8A">
                          <w:rPr>
                            <w:rFonts w:asciiTheme="minorBidi" w:hAnsiTheme="minorBidi"/>
                            <w:lang w:val="en-US"/>
                          </w:rPr>
                          <w:t xml:space="preserve"> </w:t>
                        </w:r>
                        <w:r w:rsidR="00DF3766">
                          <w:rPr>
                            <w:rFonts w:asciiTheme="minorBidi" w:hAnsiTheme="minorBidi"/>
                            <w:lang w:val="en-US"/>
                          </w:rPr>
                          <w:t>and June 2016</w:t>
                        </w:r>
                      </w:p>
                    </w:txbxContent>
                  </v:textbox>
                </v:roundrect>
                <v:roundrect id="AutoShape 45" o:spid="_x0000_s1033" style="position:absolute;left:3984;top:3000;width:4231;height:5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">
                  <v:textbox>
                    <w:txbxContent>
                      <w:p w14:paraId="528E1FDC" w14:textId="06C56522" w:rsidR="00DF3766" w:rsidRPr="00887D8A" w:rsidRDefault="00CD3258" w:rsidP="00031585">
                        <w:pPr>
                          <w:spacing w:after="0"/>
                          <w:jc w:val="center"/>
                          <w:rPr>
                            <w:rFonts w:asciiTheme="minorBidi" w:hAnsiTheme="minorBidi"/>
                          </w:rPr>
                        </w:pPr>
                        <w:r w:rsidRPr="00A65CB2">
                          <w:rPr>
                            <w:rFonts w:asciiTheme="minorBidi" w:hAnsiTheme="minorBidi"/>
                            <w:b/>
                            <w:bCs/>
                            <w:lang w:val="en-US"/>
                          </w:rPr>
                          <w:t>479</w:t>
                        </w:r>
                        <w:r w:rsidR="00A65CB2">
                          <w:rPr>
                            <w:rFonts w:asciiTheme="minorBidi" w:hAnsiTheme="minorBidi"/>
                            <w:lang w:val="en-US"/>
                          </w:rPr>
                          <w:t xml:space="preserve"> patients</w:t>
                        </w:r>
                      </w:p>
                    </w:txbxContent>
                  </v:textbox>
                </v:roundrect>
                <v:roundrect id="AutoShape 47" o:spid="_x0000_s1034" style="position:absolute;left:3984;top:4638;width:4231;height:5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">
                  <v:textbox>
                    <w:txbxContent>
                      <w:p w14:paraId="29AFB319" w14:textId="1322E352" w:rsidR="00DF3766" w:rsidRPr="00887D8A" w:rsidRDefault="00A65CB2" w:rsidP="007525D2">
                        <w:pPr>
                          <w:spacing w:after="0"/>
                          <w:jc w:val="center"/>
                          <w:rPr>
                            <w:rFonts w:asciiTheme="minorBidi" w:hAnsiTheme="minorBidi"/>
                          </w:rPr>
                        </w:pPr>
                        <w:r w:rsidRPr="00A65CB2">
                          <w:rPr>
                            <w:rFonts w:asciiTheme="minorBidi" w:hAnsiTheme="minorBidi"/>
                            <w:b/>
                            <w:bCs/>
                            <w:lang w:val="en-US"/>
                          </w:rPr>
                          <w:t>466</w:t>
                        </w:r>
                        <w:r>
                          <w:rPr>
                            <w:rFonts w:asciiTheme="minorBidi" w:hAnsiTheme="minorBidi"/>
                            <w:lang w:val="en-US"/>
                          </w:rPr>
                          <w:t xml:space="preserve"> patients</w:t>
                        </w:r>
                      </w:p>
                    </w:txbxContent>
                  </v:textbox>
                </v:roundrect>
                <v:roundrect id="_x0000_s1035" style="position:absolute;left:3984;top:6557;width:4231;height:5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">
                  <v:textbox>
                    <w:txbxContent>
                      <w:p w14:paraId="7D8B111F" w14:textId="70A1B5B9" w:rsidR="00DF3766" w:rsidRPr="00887D8A" w:rsidRDefault="00A65CB2" w:rsidP="00031585">
                        <w:pPr>
                          <w:spacing w:after="0"/>
                          <w:jc w:val="center"/>
                          <w:rPr>
                            <w:rFonts w:asciiTheme="minorBidi" w:hAnsiTheme="minorBidi"/>
                          </w:rPr>
                        </w:pPr>
                        <w:r w:rsidRPr="00A65CB2">
                          <w:rPr>
                            <w:rFonts w:asciiTheme="minorBidi" w:hAnsiTheme="minorBidi"/>
                            <w:b/>
                            <w:bCs/>
                            <w:lang w:val="en-US"/>
                          </w:rPr>
                          <w:t>403</w:t>
                        </w:r>
                        <w:r>
                          <w:rPr>
                            <w:rFonts w:asciiTheme="minorBidi" w:hAnsiTheme="minorBidi"/>
                            <w:lang w:val="en-US"/>
                          </w:rPr>
                          <w:t xml:space="preserve"> patients</w:t>
                        </w:r>
                      </w:p>
                    </w:txbxContent>
                  </v:textbox>
                </v:roundrect>
                <v:roundrect id="AutoShape 74" o:spid="_x0000_s1036" style="position:absolute;left:7848;top:3729;width:3851;height:72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">
                  <v:textbox>
                    <w:txbxContent>
                      <w:p w14:paraId="7A72A02E" w14:textId="763E3D35" w:rsidR="00DF3766" w:rsidRPr="00887D8A" w:rsidRDefault="00A65CB2" w:rsidP="007525D2">
                        <w:pPr>
                          <w:spacing w:after="0" w:line="240" w:lineRule="auto"/>
                          <w:jc w:val="center"/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Theme="minorBidi" w:hAnsiTheme="minorBidi"/>
                            <w:b/>
                            <w:sz w:val="18"/>
                            <w:szCs w:val="18"/>
                            <w:lang w:val="en-US"/>
                          </w:rPr>
                          <w:t>13</w:t>
                        </w:r>
                        <w:r w:rsidR="00DF3766" w:rsidRPr="00887D8A"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CD3258"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  <w:t xml:space="preserve">admissions with </w:t>
                        </w:r>
                        <w:r w:rsidR="00DF3766"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  <w:t>missing data on medications used</w:t>
                        </w:r>
                      </w:p>
                    </w:txbxContent>
                  </v:textbox>
                </v:roundrect>
                <v:roundrect id="_x0000_s1037" style="position:absolute;left:7836;top:5332;width:3819;height:10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">
                  <v:textbox>
                    <w:txbxContent>
                      <w:p w14:paraId="08EB7C23" w14:textId="47ACD9B8" w:rsidR="00DF3766" w:rsidRPr="00887D8A" w:rsidRDefault="00A65CB2" w:rsidP="00DF3766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Theme="minorBidi" w:hAnsiTheme="minorBidi"/>
                            <w:b/>
                            <w:sz w:val="18"/>
                            <w:szCs w:val="18"/>
                            <w:lang w:val="en-US"/>
                          </w:rPr>
                          <w:t>63</w:t>
                        </w:r>
                        <w:r w:rsidR="00DF3766" w:rsidRPr="00887D8A"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CD3258"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  <w:t xml:space="preserve">admissions with </w:t>
                        </w:r>
                        <w:r w:rsidR="00DF3766"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  <w:t>missing data on physical exercise performed during the program</w:t>
                        </w:r>
                      </w:p>
                      <w:p w14:paraId="4D05F4D3" w14:textId="77777777" w:rsidR="00DF3766" w:rsidRPr="00887D8A" w:rsidRDefault="00DF3766" w:rsidP="00DF3766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roundrect>
                <v:line id="Connecteur droit 52" o:spid="_x0000_s1038" style="position:absolute;flip:x;visibility:visible;mso-wrap-style:square" from="6117,4082" to="7848,4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" strokecolor="black [3213]"/>
                <v:line id="Connecteur droit 53" o:spid="_x0000_s1039" style="position:absolute;flip:x;visibility:visible;mso-wrap-style:square" from="6105,5741" to="7837,57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" strokecolor="black [3213]"/>
                <v:roundrect id="AutoShape 89" o:spid="_x0000_s1040" style="position:absolute;left:7879;top:1976;width:3737;height:7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">
                  <v:textbox>
                    <w:txbxContent>
                      <w:p w14:paraId="7F609A03" w14:textId="46730996" w:rsidR="00DF3766" w:rsidRPr="00887D8A" w:rsidRDefault="00A65CB2" w:rsidP="00A65CB2">
                        <w:pPr>
                          <w:spacing w:after="0" w:line="240" w:lineRule="auto"/>
                          <w:jc w:val="center"/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Theme="minorBidi" w:hAnsiTheme="minorBidi"/>
                            <w:b/>
                            <w:sz w:val="18"/>
                            <w:szCs w:val="18"/>
                            <w:lang w:val="en-US"/>
                          </w:rPr>
                          <w:t>328</w:t>
                        </w:r>
                        <w:r w:rsidR="00DF3766" w:rsidRPr="005C5EBE">
                          <w:rPr>
                            <w:rFonts w:asciiTheme="minorBidi" w:hAnsiTheme="minorBidi"/>
                            <w:b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Theme="minorBidi" w:hAnsiTheme="minorBidi"/>
                            <w:bCs/>
                            <w:sz w:val="18"/>
                            <w:szCs w:val="18"/>
                            <w:lang w:val="en-US"/>
                          </w:rPr>
                          <w:t>patients</w:t>
                        </w:r>
                        <w:r w:rsidR="00DF3766" w:rsidRPr="005C5EBE">
                          <w:rPr>
                            <w:rFonts w:asciiTheme="minorBidi" w:hAnsiTheme="minorBidi"/>
                            <w:bCs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9E2629" w:rsidRPr="005C5EBE">
                          <w:rPr>
                            <w:rFonts w:asciiTheme="minorBidi" w:hAnsiTheme="minorBidi"/>
                            <w:bCs/>
                            <w:sz w:val="18"/>
                            <w:szCs w:val="18"/>
                            <w:lang w:val="en-US"/>
                          </w:rPr>
                          <w:t xml:space="preserve">with </w:t>
                        </w:r>
                        <w:r w:rsidR="005C5EBE" w:rsidRPr="005C5EBE">
                          <w:rPr>
                            <w:rFonts w:asciiTheme="minorBidi" w:hAnsiTheme="minorBidi"/>
                            <w:sz w:val="18"/>
                            <w:szCs w:val="18"/>
                            <w:lang w:val="en-US"/>
                          </w:rPr>
                          <w:t>missing data on primary outcomes</w:t>
                        </w:r>
                      </w:p>
                    </w:txbxContent>
                  </v:textbox>
                </v:roundrect>
                <v:line id="Connecteur droit 92" o:spid="_x0000_s1041" style="position:absolute;flip:x;visibility:visible;mso-wrap-style:square" from="6112,2367" to="7879,2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" strokecolor="black [3213]"/>
                <w10:wrap type="through"/>
              </v:group>
            </w:pict>
          </mc:Fallback>
        </mc:AlternateContent>
      </w:r>
      <w:r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909470" wp14:editId="3E654611">
                <wp:simplePos x="0" y="0"/>
                <wp:positionH relativeFrom="column">
                  <wp:posOffset>1970709</wp:posOffset>
                </wp:positionH>
                <wp:positionV relativeFrom="paragraph">
                  <wp:posOffset>5952490</wp:posOffset>
                </wp:positionV>
                <wp:extent cx="2432685" cy="335280"/>
                <wp:effectExtent l="0" t="0" r="24765" b="26670"/>
                <wp:wrapNone/>
                <wp:docPr id="11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32685" cy="335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3BE7E79" w14:textId="1E9AFE76" w:rsidR="00031585" w:rsidRPr="00031585" w:rsidRDefault="00031585" w:rsidP="00031585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lang w:val="en-US"/>
                              </w:rPr>
                              <w:t>282</w:t>
                            </w:r>
                            <w:r>
                              <w:rPr>
                                <w:rFonts w:asciiTheme="minorBidi" w:hAnsiTheme="minorBidi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2909470" id="_x0000_s1042" style="position:absolute;left:0;text-align:left;margin-left:155.15pt;margin-top:468.7pt;width:191.55pt;height:26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">
                <v:textbox>
                  <w:txbxContent>
                    <w:p w14:paraId="43BE7E79" w14:textId="1E9AFE76" w:rsidR="00031585" w:rsidRPr="00031585" w:rsidRDefault="00031585" w:rsidP="00031585">
                      <w:pPr>
                        <w:spacing w:after="0"/>
                        <w:jc w:val="center"/>
                        <w:rPr>
                          <w:rFonts w:asciiTheme="minorBidi" w:hAnsiTheme="minorBidi"/>
                          <w:bCs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lang w:val="en-US"/>
                        </w:rPr>
                        <w:t>282</w:t>
                      </w:r>
                      <w:r>
                        <w:rPr>
                          <w:rFonts w:asciiTheme="minorBidi" w:hAnsiTheme="minorBidi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</v:roundrect>
            </w:pict>
          </mc:Fallback>
        </mc:AlternateContent>
      </w:r>
      <w:r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104F19" wp14:editId="0AE30A5D">
                <wp:simplePos x="0" y="0"/>
                <wp:positionH relativeFrom="column">
                  <wp:posOffset>1929765</wp:posOffset>
                </wp:positionH>
                <wp:positionV relativeFrom="paragraph">
                  <wp:posOffset>6635750</wp:posOffset>
                </wp:positionV>
                <wp:extent cx="2560320" cy="0"/>
                <wp:effectExtent l="0" t="0" r="11430" b="19050"/>
                <wp:wrapNone/>
                <wp:docPr id="4" name="Connecteur droit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5603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7302699" id="Connecteur droit 92" o:spid="_x0000_s1026" style="position:absolute;flip:x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1.95pt,522.5pt" to="353.55pt,5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" strokecolor="black [3213]"/>
            </w:pict>
          </mc:Fallback>
        </mc:AlternateContent>
      </w:r>
      <w:r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231A74" wp14:editId="7625F9C9">
                <wp:simplePos x="0" y="0"/>
                <wp:positionH relativeFrom="column">
                  <wp:posOffset>1932305</wp:posOffset>
                </wp:positionH>
                <wp:positionV relativeFrom="paragraph">
                  <wp:posOffset>6637655</wp:posOffset>
                </wp:positionV>
                <wp:extent cx="0" cy="274320"/>
                <wp:effectExtent l="0" t="0" r="19050" b="11430"/>
                <wp:wrapNone/>
                <wp:docPr id="5" name="Connecteur droit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CAF2A9B" id="Connecteur droit 53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2.15pt,522.65pt" to="152.15pt,54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" strokecolor="black [3213]"/>
            </w:pict>
          </mc:Fallback>
        </mc:AlternateContent>
      </w:r>
      <w:r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1166E6" wp14:editId="1FA9C707">
                <wp:simplePos x="0" y="0"/>
                <wp:positionH relativeFrom="column">
                  <wp:posOffset>3571240</wp:posOffset>
                </wp:positionH>
                <wp:positionV relativeFrom="paragraph">
                  <wp:posOffset>6911975</wp:posOffset>
                </wp:positionV>
                <wp:extent cx="1828800" cy="335280"/>
                <wp:effectExtent l="0" t="0" r="19050" b="26670"/>
                <wp:wrapNone/>
                <wp:docPr id="2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335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EF678EE" w14:textId="23BCA1D4" w:rsidR="007525D2" w:rsidRPr="00887D8A" w:rsidRDefault="003459A1" w:rsidP="003459A1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lang w:val="en-US"/>
                              </w:rPr>
                              <w:t xml:space="preserve">106 </w:t>
                            </w:r>
                            <w:r w:rsidRPr="003459A1">
                              <w:rPr>
                                <w:rFonts w:asciiTheme="minorBidi" w:hAnsiTheme="minorBidi"/>
                                <w:b/>
                                <w:lang w:val="en-US"/>
                              </w:rPr>
                              <w:t>Atorvastatin us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31166E6" id="_x0000_s1043" style="position:absolute;left:0;text-align:left;margin-left:281.2pt;margin-top:544.25pt;width:2in;height:26.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">
                <v:textbox>
                  <w:txbxContent>
                    <w:p w14:paraId="6EF678EE" w14:textId="23BCA1D4" w:rsidR="007525D2" w:rsidRPr="00887D8A" w:rsidRDefault="003459A1" w:rsidP="003459A1">
                      <w:pPr>
                        <w:spacing w:after="0"/>
                        <w:jc w:val="center"/>
                        <w:rPr>
                          <w:rFonts w:asciiTheme="minorBidi" w:hAnsiTheme="minorBidi"/>
                        </w:rPr>
                      </w:pPr>
                      <w:r>
                        <w:rPr>
                          <w:rFonts w:asciiTheme="minorBidi" w:hAnsiTheme="minorBidi"/>
                          <w:b/>
                          <w:lang w:val="en-US"/>
                        </w:rPr>
                        <w:t xml:space="preserve">106 </w:t>
                      </w:r>
                      <w:r w:rsidRPr="003459A1">
                        <w:rPr>
                          <w:rFonts w:asciiTheme="minorBidi" w:hAnsiTheme="minorBidi"/>
                          <w:b/>
                          <w:lang w:val="en-US"/>
                        </w:rPr>
                        <w:t>Atorvastatin users</w:t>
                      </w:r>
                    </w:p>
                  </w:txbxContent>
                </v:textbox>
              </v:roundrect>
            </w:pict>
          </mc:Fallback>
        </mc:AlternateContent>
      </w:r>
      <w:r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C03DAC" wp14:editId="4F4528FE">
                <wp:simplePos x="0" y="0"/>
                <wp:positionH relativeFrom="column">
                  <wp:posOffset>4483735</wp:posOffset>
                </wp:positionH>
                <wp:positionV relativeFrom="paragraph">
                  <wp:posOffset>6631636</wp:posOffset>
                </wp:positionV>
                <wp:extent cx="0" cy="274320"/>
                <wp:effectExtent l="0" t="0" r="19050" b="11430"/>
                <wp:wrapNone/>
                <wp:docPr id="6" name="Connecteur droit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931EF3F" id="Connecteur droit 53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05pt,522.2pt" to="353.05pt,54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" strokecolor="black [3213]"/>
            </w:pict>
          </mc:Fallback>
        </mc:AlternateContent>
      </w:r>
      <w:r w:rsidR="003459A1"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69ED11" wp14:editId="2B426843">
                <wp:simplePos x="0" y="0"/>
                <wp:positionH relativeFrom="column">
                  <wp:posOffset>4185285</wp:posOffset>
                </wp:positionH>
                <wp:positionV relativeFrom="paragraph">
                  <wp:posOffset>4191000</wp:posOffset>
                </wp:positionV>
                <wp:extent cx="2195830" cy="436880"/>
                <wp:effectExtent l="0" t="0" r="13970" b="20320"/>
                <wp:wrapNone/>
                <wp:docPr id="3" name="AutoShap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5830" cy="436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F86ADAE" w14:textId="45CA9AC1" w:rsidR="003459A1" w:rsidRPr="00887D8A" w:rsidRDefault="003459A1" w:rsidP="003459A1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459A1">
                              <w:rPr>
                                <w:rFonts w:asciiTheme="minorBidi" w:hAnsiTheme="minorBidi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104 </w:t>
                            </w:r>
                            <w:r w:rsidRPr="003459A1"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n-US"/>
                              </w:rPr>
                              <w:t>Statins non-us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D69ED11" id="_x0000_s1044" style="position:absolute;left:0;text-align:left;margin-left:329.55pt;margin-top:330pt;width:172.9pt;height:34.4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">
                <v:textbox>
                  <w:txbxContent>
                    <w:p w14:paraId="3F86ADAE" w14:textId="45CA9AC1" w:rsidR="003459A1" w:rsidRPr="00887D8A" w:rsidRDefault="003459A1" w:rsidP="003459A1">
                      <w:pPr>
                        <w:spacing w:after="0" w:line="240" w:lineRule="auto"/>
                        <w:jc w:val="center"/>
                        <w:rPr>
                          <w:rFonts w:asciiTheme="minorBidi" w:hAnsiTheme="minorBidi"/>
                          <w:sz w:val="18"/>
                          <w:szCs w:val="18"/>
                          <w:lang w:val="en-US"/>
                        </w:rPr>
                      </w:pPr>
                      <w:r w:rsidRPr="003459A1">
                        <w:rPr>
                          <w:rFonts w:asciiTheme="minorBidi" w:hAnsiTheme="minorBidi"/>
                          <w:b/>
                          <w:sz w:val="18"/>
                          <w:szCs w:val="18"/>
                          <w:lang w:val="en-US"/>
                        </w:rPr>
                        <w:t xml:space="preserve">104 </w:t>
                      </w:r>
                      <w:r w:rsidRPr="003459A1">
                        <w:rPr>
                          <w:rFonts w:asciiTheme="minorBidi" w:hAnsiTheme="minorBidi"/>
                          <w:sz w:val="18"/>
                          <w:szCs w:val="18"/>
                          <w:lang w:val="en-US"/>
                        </w:rPr>
                        <w:t>Statins non-users</w:t>
                      </w:r>
                    </w:p>
                  </w:txbxContent>
                </v:textbox>
              </v:roundrect>
            </w:pict>
          </mc:Fallback>
        </mc:AlternateContent>
      </w:r>
      <w:r w:rsidR="003459A1"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BBCD94" wp14:editId="2DA6952D">
                <wp:simplePos x="0" y="0"/>
                <wp:positionH relativeFrom="column">
                  <wp:posOffset>1929130</wp:posOffset>
                </wp:positionH>
                <wp:positionV relativeFrom="paragraph">
                  <wp:posOffset>4817441</wp:posOffset>
                </wp:positionV>
                <wp:extent cx="2432685" cy="335280"/>
                <wp:effectExtent l="0" t="0" r="24765" b="26670"/>
                <wp:wrapNone/>
                <wp:docPr id="10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32685" cy="335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997A431" w14:textId="3B20B3E2" w:rsidR="003459A1" w:rsidRPr="00887D8A" w:rsidRDefault="00031585" w:rsidP="00031585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lang w:val="en-US"/>
                              </w:rPr>
                              <w:t>299</w:t>
                            </w:r>
                            <w:r w:rsidR="003459A1">
                              <w:rPr>
                                <w:rFonts w:asciiTheme="minorBidi" w:hAnsiTheme="minorBidi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7BBCD94" id="_x0000_s1045" style="position:absolute;left:0;text-align:left;margin-left:151.9pt;margin-top:379.35pt;width:191.55pt;height:26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">
                <v:textbox>
                  <w:txbxContent>
                    <w:p w14:paraId="2997A431" w14:textId="3B20B3E2" w:rsidR="003459A1" w:rsidRPr="00887D8A" w:rsidRDefault="00031585" w:rsidP="00031585">
                      <w:pPr>
                        <w:spacing w:after="0"/>
                        <w:jc w:val="center"/>
                        <w:rPr>
                          <w:rFonts w:asciiTheme="minorBidi" w:hAnsiTheme="minorBidi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lang w:val="en-US"/>
                        </w:rPr>
                        <w:t>299</w:t>
                      </w:r>
                      <w:r w:rsidR="003459A1">
                        <w:rPr>
                          <w:rFonts w:asciiTheme="minorBidi" w:hAnsiTheme="minorBidi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</v:roundrect>
            </w:pict>
          </mc:Fallback>
        </mc:AlternateContent>
      </w:r>
      <w:r w:rsidR="003459A1" w:rsidRPr="008325E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AEA7FD" wp14:editId="65D87FE1">
                <wp:simplePos x="0" y="0"/>
                <wp:positionH relativeFrom="column">
                  <wp:posOffset>3187700</wp:posOffset>
                </wp:positionH>
                <wp:positionV relativeFrom="paragraph">
                  <wp:posOffset>4426585</wp:posOffset>
                </wp:positionV>
                <wp:extent cx="995680" cy="0"/>
                <wp:effectExtent l="0" t="0" r="13970" b="19050"/>
                <wp:wrapNone/>
                <wp:docPr id="7" name="Connecteur droit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9568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41AFEC1" id="Connecteur droit 53" o:spid="_x0000_s1026" style="position:absolute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1pt,348.55pt" to="329.4pt,34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" strokecolor="black [3213]"/>
            </w:pict>
          </mc:Fallback>
        </mc:AlternateContent>
      </w:r>
    </w:p>
    <w:sectPr w:rsidR="002F22C0" w:rsidRPr="008325E0" w:rsidSect="00E01E86">
      <w:pgSz w:w="12240" w:h="15840"/>
      <w:pgMar w:top="1276" w:right="333" w:bottom="2268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66"/>
    <w:rsid w:val="00004FBB"/>
    <w:rsid w:val="000258A5"/>
    <w:rsid w:val="00031585"/>
    <w:rsid w:val="00084A86"/>
    <w:rsid w:val="000E082E"/>
    <w:rsid w:val="00134C4D"/>
    <w:rsid w:val="002B3E53"/>
    <w:rsid w:val="003459A1"/>
    <w:rsid w:val="00387828"/>
    <w:rsid w:val="003F7537"/>
    <w:rsid w:val="004C1B14"/>
    <w:rsid w:val="00523450"/>
    <w:rsid w:val="00554C1D"/>
    <w:rsid w:val="005C5EBE"/>
    <w:rsid w:val="0060183E"/>
    <w:rsid w:val="006140B7"/>
    <w:rsid w:val="00653799"/>
    <w:rsid w:val="006705B2"/>
    <w:rsid w:val="006B1ADF"/>
    <w:rsid w:val="00717D05"/>
    <w:rsid w:val="007525D2"/>
    <w:rsid w:val="00771AB4"/>
    <w:rsid w:val="00787F66"/>
    <w:rsid w:val="007C0A3B"/>
    <w:rsid w:val="007F4B58"/>
    <w:rsid w:val="0080222F"/>
    <w:rsid w:val="008325E0"/>
    <w:rsid w:val="00891491"/>
    <w:rsid w:val="00997285"/>
    <w:rsid w:val="009E2629"/>
    <w:rsid w:val="00A3697B"/>
    <w:rsid w:val="00A65CB2"/>
    <w:rsid w:val="00A97CE5"/>
    <w:rsid w:val="00B06EDE"/>
    <w:rsid w:val="00B248CB"/>
    <w:rsid w:val="00C436A7"/>
    <w:rsid w:val="00C470B3"/>
    <w:rsid w:val="00C55E10"/>
    <w:rsid w:val="00C71248"/>
    <w:rsid w:val="00CD3258"/>
    <w:rsid w:val="00CD5E49"/>
    <w:rsid w:val="00D14932"/>
    <w:rsid w:val="00D8785E"/>
    <w:rsid w:val="00DF3766"/>
    <w:rsid w:val="00E01E86"/>
    <w:rsid w:val="00E25F0B"/>
    <w:rsid w:val="00EA31B5"/>
    <w:rsid w:val="00EC7C9B"/>
    <w:rsid w:val="00ED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E0D8F"/>
  <w15:docId w15:val="{E189B38A-C2E0-4130-8B61-B6444D92F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A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AB4"/>
    <w:rPr>
      <w:rFonts w:ascii="Segoe UI" w:hAnsi="Segoe UI" w:cs="Segoe UI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6705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954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10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8555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8638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8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2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if Eltonsy</dc:creator>
  <cp:lastModifiedBy>Sherif Eltonsy</cp:lastModifiedBy>
  <cp:revision>5</cp:revision>
  <dcterms:created xsi:type="dcterms:W3CDTF">2018-08-24T03:07:00Z</dcterms:created>
  <dcterms:modified xsi:type="dcterms:W3CDTF">2020-04-15T16:15:00Z</dcterms:modified>
</cp:coreProperties>
</file>